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5DAA59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2878F4B0">
      <w:pPr>
        <w:jc w:val="left"/>
        <w:rPr>
          <w:rFonts w:hint="eastAsia" w:ascii="Times New Roman" w:hAnsi="Times New Roman" w:cs="Times New Roman" w:eastAsiaTheme="minorEastAsia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Characteristics of the study population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before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multiple imputation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tbl>
      <w:tblPr>
        <w:tblStyle w:val="4"/>
        <w:tblW w:w="935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2890"/>
        <w:gridCol w:w="1276"/>
        <w:gridCol w:w="1276"/>
        <w:gridCol w:w="1276"/>
        <w:gridCol w:w="1276"/>
        <w:gridCol w:w="1024"/>
      </w:tblGrid>
      <w:tr w14:paraId="0DEF2E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bottom w:val="single" w:color="auto" w:sz="8" w:space="0"/>
            </w:tcBorders>
          </w:tcPr>
          <w:p w14:paraId="06153A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4C82C9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457EA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od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4994E1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utral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379A5E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d</w:t>
            </w:r>
          </w:p>
        </w:tc>
        <w:tc>
          <w:tcPr>
            <w:tcW w:w="1062" w:type="dxa"/>
            <w:tcBorders>
              <w:bottom w:val="single" w:color="auto" w:sz="8" w:space="0"/>
            </w:tcBorders>
          </w:tcPr>
          <w:p w14:paraId="746F92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 w14:paraId="719884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  <w:tcBorders>
              <w:top w:val="single" w:color="auto" w:sz="8" w:space="0"/>
              <w:tl2br w:val="nil"/>
              <w:tr2bl w:val="nil"/>
            </w:tcBorders>
          </w:tcPr>
          <w:p w14:paraId="49E084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ge, No. (%)</w:t>
            </w:r>
          </w:p>
        </w:tc>
        <w:tc>
          <w:tcPr>
            <w:tcW w:w="1062" w:type="dxa"/>
            <w:tcBorders>
              <w:top w:val="single" w:color="auto" w:sz="8" w:space="0"/>
              <w:tl2br w:val="nil"/>
              <w:tr2bl w:val="nil"/>
            </w:tcBorders>
          </w:tcPr>
          <w:p w14:paraId="4873A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071</w:t>
            </w:r>
          </w:p>
        </w:tc>
      </w:tr>
      <w:tr w14:paraId="1FF2A4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" w:type="dxa"/>
            <w:tcBorders>
              <w:tl2br w:val="nil"/>
              <w:tr2bl w:val="nil"/>
            </w:tcBorders>
          </w:tcPr>
          <w:p w14:paraId="4BBA8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C1F1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-7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6C3B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26(25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0C1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45(26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0CF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62(25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C26A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19(24.5)</w:t>
            </w:r>
          </w:p>
        </w:tc>
        <w:tc>
          <w:tcPr>
            <w:tcW w:w="1062" w:type="dxa"/>
            <w:vMerge w:val="restart"/>
            <w:tcBorders>
              <w:tl2br w:val="nil"/>
              <w:tr2bl w:val="nil"/>
            </w:tcBorders>
          </w:tcPr>
          <w:p w14:paraId="0CC2A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C378B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1E547D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460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-8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37DB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78(27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95A4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30(26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9525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71(2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4659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77(28.9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5FB7B6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083C5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14775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051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-9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7B9C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58(24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8924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36(24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6C6C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4(23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0C93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28(25.2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0414E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401B5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0D433C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F33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9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1AA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00(22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54D3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05(23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7E8C5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6(21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8BB9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79(21.4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03D5F0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BD190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25E561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x, No. (%)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0CCC5F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05F799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24BA9D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0140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95AB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52(45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458B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50(47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8B94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49(44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7A04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3(42.4)</w:t>
            </w:r>
          </w:p>
        </w:tc>
        <w:tc>
          <w:tcPr>
            <w:tcW w:w="1062" w:type="dxa"/>
            <w:vMerge w:val="restart"/>
            <w:tcBorders>
              <w:tl2br w:val="nil"/>
              <w:tr2bl w:val="nil"/>
            </w:tcBorders>
          </w:tcPr>
          <w:p w14:paraId="21FAAA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83E38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301B14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12AF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3D5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310(54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D227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66(52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050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94(55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6F0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0(57.6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43EC44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9D944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7120FA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arital status, No. (%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2D174F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317</w:t>
            </w:r>
          </w:p>
        </w:tc>
      </w:tr>
      <w:tr w14:paraId="2A531C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4B9BD7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5D5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rrie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4E0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33(43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5061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1(43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F52C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53(44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E36B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9(44.1)</w:t>
            </w:r>
          </w:p>
        </w:tc>
        <w:tc>
          <w:tcPr>
            <w:tcW w:w="1062" w:type="dxa"/>
            <w:vMerge w:val="restart"/>
            <w:tcBorders>
              <w:tl2br w:val="nil"/>
              <w:tr2bl w:val="nil"/>
            </w:tcBorders>
          </w:tcPr>
          <w:p w14:paraId="053160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06270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5492FE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AC9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rtnered/single/widowe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92A3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40(56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3516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67(57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041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52(55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9DC6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1(55.9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7B4B3A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2AEDD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77E425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sidence, No. (%)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2C830B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177</w:t>
            </w:r>
          </w:p>
        </w:tc>
      </w:tr>
      <w:tr w14:paraId="497F9D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</w:tcPr>
          <w:p w14:paraId="0608A3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7D20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it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405E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66(24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EFAF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86(25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B919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9(23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D1E4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1(23.9)</w:t>
            </w:r>
          </w:p>
        </w:tc>
        <w:tc>
          <w:tcPr>
            <w:tcW w:w="1062" w:type="dxa"/>
            <w:vMerge w:val="restart"/>
            <w:tcBorders>
              <w:tl2br w:val="nil"/>
              <w:tr2bl w:val="nil"/>
            </w:tcBorders>
          </w:tcPr>
          <w:p w14:paraId="29812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F2992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307A71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4EF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w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DE2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98(33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3402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59(33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912E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09(35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528A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0(33.0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77407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F875D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55E2F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CD4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ura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95D0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98(42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6FA5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71(41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ABCA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65(41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33B1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2(43.1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449BC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C9D94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516541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Body Mass Index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BMI), No. (%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0240F4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0311EE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2476E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E67F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18.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5D55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28(15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BF0B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4(13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38B1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2(16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21C8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2(21.9)</w:t>
            </w:r>
          </w:p>
        </w:tc>
        <w:tc>
          <w:tcPr>
            <w:tcW w:w="1062" w:type="dxa"/>
            <w:vMerge w:val="restart"/>
            <w:tcBorders>
              <w:tl2br w:val="nil"/>
              <w:tr2bl w:val="nil"/>
            </w:tcBorders>
          </w:tcPr>
          <w:p w14:paraId="7972E4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753E7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3E4AD6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E619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.5-2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9B089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62(52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8ED9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71(53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2304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55(53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7462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6(49.3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439BA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827A8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306365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D03E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-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0392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55(23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4A86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37(24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EFB9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0(23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784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8(20.8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4CBFD9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C96F6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50A405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0997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＞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AC14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6(7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ADB2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0(8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B7CE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3(7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F874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3(8.0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378963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B5C90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4ED301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-residence, No. (%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24A60D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925</w:t>
            </w:r>
          </w:p>
        </w:tc>
      </w:tr>
      <w:tr w14:paraId="41051A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738B7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4287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ving with house member(s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68285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51(81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5581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18(81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5243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89(80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CA62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44(80.8)</w:t>
            </w:r>
          </w:p>
        </w:tc>
        <w:tc>
          <w:tcPr>
            <w:tcW w:w="1062" w:type="dxa"/>
            <w:vMerge w:val="restart"/>
            <w:tcBorders>
              <w:tl2br w:val="nil"/>
              <w:tr2bl w:val="nil"/>
            </w:tcBorders>
          </w:tcPr>
          <w:p w14:paraId="2D21B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C751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72EC8C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3B63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ving alo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D0B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52(16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61352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7(15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9D3E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7(16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68622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8(16.1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75D874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13303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7A082D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01BB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 an institu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E0AA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3(2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A359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5(2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A21E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8(2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F961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(3.1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42894A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E9D39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51FE34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moking, No. (%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56E139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7519D8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041D10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0B8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04C3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35(15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2BD9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8(17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D2FA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38(14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4E74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9(13.9)</w:t>
            </w:r>
          </w:p>
        </w:tc>
        <w:tc>
          <w:tcPr>
            <w:tcW w:w="1062" w:type="dxa"/>
            <w:vMerge w:val="restart"/>
            <w:tcBorders>
              <w:tl2br w:val="nil"/>
              <w:tr2bl w:val="nil"/>
            </w:tcBorders>
          </w:tcPr>
          <w:p w14:paraId="70C4DA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32581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259F9A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F574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45C2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34(84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4339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49(82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BC9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72(85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6286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13(86.1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4EE28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04A2F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7B29C7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rinking,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No.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%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01D88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3099B7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4CD85F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6E5F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CAA4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82(15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B377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80(18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DD9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1(12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FA29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1(10.1)</w:t>
            </w:r>
          </w:p>
        </w:tc>
        <w:tc>
          <w:tcPr>
            <w:tcW w:w="1062" w:type="dxa"/>
            <w:vMerge w:val="restart"/>
            <w:tcBorders>
              <w:tl2br w:val="nil"/>
              <w:tr2bl w:val="nil"/>
            </w:tcBorders>
          </w:tcPr>
          <w:p w14:paraId="33BC1A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7C829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746044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7FC1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126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37(84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CEE3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70(81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99DA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07(87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CF9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60(89.9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689A11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FE109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7FAE8D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hysical activity,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No.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%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4BAB61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43E8AA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30CD1B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3C4B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0AA5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91(34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7943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65(40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F0B9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05(29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28A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1(24.8)</w:t>
            </w:r>
          </w:p>
        </w:tc>
        <w:tc>
          <w:tcPr>
            <w:tcW w:w="1062" w:type="dxa"/>
            <w:vMerge w:val="restart"/>
            <w:tcBorders>
              <w:tl2br w:val="nil"/>
              <w:tr2bl w:val="nil"/>
            </w:tcBorders>
          </w:tcPr>
          <w:p w14:paraId="4F8B1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6FA2A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086772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506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148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51(65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8EF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91(59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C9DA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88(70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B969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72(75.2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78CBF2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983C1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194394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ccupation,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No.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0975D8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2</w:t>
            </w:r>
          </w:p>
        </w:tc>
      </w:tr>
      <w:tr w14:paraId="6C96A5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22966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C708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n-farm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6F58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75(38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F754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08(40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D5D6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80(36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9D2C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7(37.4)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3BC98F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66619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167022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86FF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rm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F979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87(61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764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08(59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BDF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63(63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EAB1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6(62.6)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51E1C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AEDA3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69EAF5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ducation, No. (%)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6E3560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0</w:t>
            </w:r>
          </w:p>
        </w:tc>
      </w:tr>
      <w:tr w14:paraId="03374C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6E0509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D2F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literat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CA01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16(45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0C14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61(43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2392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18(45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30AA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7(48.9)</w:t>
            </w:r>
          </w:p>
        </w:tc>
        <w:tc>
          <w:tcPr>
            <w:tcW w:w="1062" w:type="dxa"/>
            <w:vMerge w:val="restart"/>
            <w:tcBorders>
              <w:tl2br w:val="nil"/>
              <w:tr2bl w:val="nil"/>
            </w:tcBorders>
          </w:tcPr>
          <w:p w14:paraId="478840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E488C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2BE228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6D02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imar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238A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15(34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3769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65(35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E536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45(33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E542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5(31.1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4EB1D6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4A78D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4AEC2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E83F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ddle or high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931D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31(20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CF0C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0(21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C26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80(20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94D7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1(20.0)</w:t>
            </w:r>
          </w:p>
        </w:tc>
        <w:tc>
          <w:tcPr>
            <w:tcW w:w="1062" w:type="dxa"/>
            <w:vMerge w:val="continue"/>
            <w:tcBorders>
              <w:tl2br w:val="nil"/>
              <w:tr2bl w:val="nil"/>
            </w:tcBorders>
          </w:tcPr>
          <w:p w14:paraId="6FA9DE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504CD6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Missing data: 89 participants for m</w:t>
      </w:r>
      <w: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arital status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(0.9%), 161 for body mass index (1.6%), 76 for c</w:t>
      </w:r>
      <w: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o-residence (0.8%), 93 for smoking (1.0%), 143 for d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>rinking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(1.5%), 120 for p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>hysical activity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(1.2%)</w:t>
      </w:r>
      <w:r>
        <w:rPr>
          <w:rFonts w:hint="default" w:ascii="Times New Roman" w:hAnsi="Times New Roman" w:cs="Times New Roman"/>
          <w:sz w:val="18"/>
          <w:szCs w:val="18"/>
          <w:highlight w:val="none"/>
          <w:vertAlign w:val="baseline"/>
          <w:lang w:val="en-US" w:eastAsia="zh-CN"/>
        </w:rPr>
        <w:t>.</w:t>
      </w:r>
    </w:p>
    <w:p w14:paraId="0E4BE028">
      <w:pPr>
        <w:rPr>
          <w:rFonts w:hint="default" w:ascii="Times New Roman" w:hAnsi="Times New Roman" w:cs="Times New Roman"/>
          <w:b/>
          <w:bCs/>
        </w:rPr>
      </w:pPr>
    </w:p>
    <w:p w14:paraId="3070CA60">
      <w:pPr>
        <w:rPr>
          <w:rFonts w:hint="default" w:ascii="Times New Roman" w:hAnsi="Times New Roman" w:cs="Times New Roman"/>
          <w:b/>
          <w:bCs/>
        </w:rPr>
      </w:pPr>
    </w:p>
    <w:p w14:paraId="49BD8DDB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br w:type="page"/>
      </w:r>
    </w:p>
    <w:p w14:paraId="172D1898">
      <w:pPr>
        <w:rPr>
          <w:rFonts w:hint="default" w:ascii="Times New Roman" w:hAnsi="Times New Roman" w:cs="Times New Roman"/>
          <w:b/>
          <w:bCs/>
          <w:sz w:val="24"/>
        </w:rPr>
        <w:sectPr>
          <w:pgSz w:w="11906" w:h="16838"/>
          <w:pgMar w:top="1440" w:right="1440" w:bottom="144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CA28318">
      <w:pP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The association between self-reported health and cardiometabolic multimorbidity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before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multiple imputation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tbl>
      <w:tblPr>
        <w:tblStyle w:val="4"/>
        <w:tblW w:w="10039" w:type="dxa"/>
        <w:tblInd w:w="-4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925"/>
        <w:gridCol w:w="1288"/>
        <w:gridCol w:w="1395"/>
        <w:gridCol w:w="1000"/>
        <w:gridCol w:w="1400"/>
        <w:gridCol w:w="1025"/>
        <w:gridCol w:w="1388"/>
        <w:gridCol w:w="1034"/>
      </w:tblGrid>
      <w:tr w14:paraId="202665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09" w:type="dxa"/>
            <w:gridSpan w:val="2"/>
          </w:tcPr>
          <w:p w14:paraId="355BB8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</w:t>
            </w:r>
          </w:p>
        </w:tc>
        <w:tc>
          <w:tcPr>
            <w:tcW w:w="1288" w:type="dxa"/>
          </w:tcPr>
          <w:p w14:paraId="7A577A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vents/No.</w:t>
            </w:r>
          </w:p>
        </w:tc>
        <w:tc>
          <w:tcPr>
            <w:tcW w:w="1395" w:type="dxa"/>
          </w:tcPr>
          <w:p w14:paraId="5719CE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000" w:type="dxa"/>
          </w:tcPr>
          <w:p w14:paraId="71AD67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00" w:type="dxa"/>
            <w:shd w:val="clear" w:color="auto" w:fill="auto"/>
            <w:vAlign w:val="top"/>
          </w:tcPr>
          <w:p w14:paraId="1FA1D2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025" w:type="dxa"/>
            <w:shd w:val="clear" w:color="auto" w:fill="auto"/>
            <w:vAlign w:val="top"/>
          </w:tcPr>
          <w:p w14:paraId="623E8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88" w:type="dxa"/>
            <w:shd w:val="clear" w:color="auto" w:fill="auto"/>
            <w:vAlign w:val="top"/>
          </w:tcPr>
          <w:p w14:paraId="0D53D2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  <w:bookmarkStart w:id="0" w:name="_GoBack"/>
            <w:bookmarkEnd w:id="0"/>
          </w:p>
        </w:tc>
        <w:tc>
          <w:tcPr>
            <w:tcW w:w="1034" w:type="dxa"/>
            <w:shd w:val="clear" w:color="auto" w:fill="auto"/>
            <w:vAlign w:val="top"/>
          </w:tcPr>
          <w:p w14:paraId="2AF10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16C356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gridSpan w:val="2"/>
            <w:tcBorders>
              <w:bottom w:val="single" w:color="auto" w:sz="8" w:space="0"/>
            </w:tcBorders>
          </w:tcPr>
          <w:p w14:paraId="12508A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88" w:type="dxa"/>
            <w:tcBorders>
              <w:bottom w:val="single" w:color="auto" w:sz="8" w:space="0"/>
            </w:tcBorders>
          </w:tcPr>
          <w:p w14:paraId="3DBC74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5" w:type="dxa"/>
            <w:tcBorders>
              <w:bottom w:val="single" w:color="auto" w:sz="8" w:space="0"/>
            </w:tcBorders>
          </w:tcPr>
          <w:p w14:paraId="0C488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1000" w:type="dxa"/>
            <w:tcBorders>
              <w:bottom w:val="single" w:color="auto" w:sz="8" w:space="0"/>
            </w:tcBorders>
          </w:tcPr>
          <w:p w14:paraId="2436E3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  <w:tc>
          <w:tcPr>
            <w:tcW w:w="1400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2DA391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1025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55FB5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  <w:tc>
          <w:tcPr>
            <w:tcW w:w="1388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657E41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1034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36A01D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 w14:paraId="711271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9" w:type="dxa"/>
            <w:gridSpan w:val="9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 w14:paraId="78D533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Cardiometabolic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ultimorbidity</w:t>
            </w:r>
          </w:p>
        </w:tc>
      </w:tr>
      <w:tr w14:paraId="08E14F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gridSpan w:val="2"/>
            <w:tcBorders>
              <w:tl2br w:val="nil"/>
              <w:tr2bl w:val="nil"/>
            </w:tcBorders>
            <w:vAlign w:val="top"/>
          </w:tcPr>
          <w:p w14:paraId="2C64C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t>elf-reported health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BE8FA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7A2034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1D599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2C1917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032FB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3A91C6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5D114F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481ECE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3FBBB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8FF7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od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4A514B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0/4716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12DF02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4C9A7A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31F681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01475C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1CC02C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F4CA3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</w:tr>
      <w:tr w14:paraId="0A20A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3B0DD1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7029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utral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4D6DBF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47/3743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1B9EBC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80(1.687-2.095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1A5510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4F7708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64(1.670-2.080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4726C9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67C417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53(1.818-2.319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2A955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3D61AB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2C4BA3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B84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d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29DAB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7/1303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06766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05(2.792-3.679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13C1B0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234812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228(2.805-3.714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0BA60A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56E78E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049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459-4.740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14AA4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182040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gridSpan w:val="2"/>
            <w:tcBorders>
              <w:tl2br w:val="nil"/>
              <w:tr2bl w:val="nil"/>
            </w:tcBorders>
            <w:vAlign w:val="top"/>
          </w:tcPr>
          <w:p w14:paraId="1674D2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373AD0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44/9762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3F9452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04(1.687-1.929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45D2EA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4F0B82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07(1.689-1.934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40488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5F39CD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19(1.870-2.179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0D3CC1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0EA9DA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9" w:type="dxa"/>
            <w:gridSpan w:val="9"/>
            <w:tcBorders>
              <w:tl2br w:val="nil"/>
              <w:tr2bl w:val="nil"/>
            </w:tcBorders>
            <w:shd w:val="clear" w:color="auto" w:fill="auto"/>
          </w:tcPr>
          <w:p w14:paraId="1660F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ypertension</w:t>
            </w:r>
          </w:p>
        </w:tc>
      </w:tr>
      <w:tr w14:paraId="508521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09" w:type="dxa"/>
            <w:gridSpan w:val="2"/>
            <w:tcBorders>
              <w:tl2br w:val="nil"/>
              <w:tr2bl w:val="nil"/>
            </w:tcBorders>
            <w:vAlign w:val="top"/>
          </w:tcPr>
          <w:p w14:paraId="511849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t>elf-reported health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1918A3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2973F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14A6F4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2E9D95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7CC845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0393C7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0BF1E1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31B874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539183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B75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od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14DE22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84/4716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7F824D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A1E9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7DDF6E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19538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70AAE9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6EC549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</w:tr>
      <w:tr w14:paraId="5276E7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088110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A66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utral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4376A2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12/3743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782054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85(1.270-1.51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75C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35AFEE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67(1.251-1.493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46B176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59DA3A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57(1.324-1.602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2E5584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3407F7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0F60BF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6537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d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7E14B9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4/1303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7E50F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06(1.419-1.81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F54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61147F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83(1.396-1.794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33263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6DC9AE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51(1.530-2.004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D1B46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634F1F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gridSpan w:val="2"/>
            <w:tcBorders>
              <w:tl2br w:val="nil"/>
              <w:tr2bl w:val="nil"/>
            </w:tcBorders>
            <w:vAlign w:val="top"/>
          </w:tcPr>
          <w:p w14:paraId="02FEEE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712937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40/9762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5C898C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97(1.225-1.374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7D9F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08436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86(1.213-1.362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6D23E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1E1EFF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56(1.274-1.444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741C73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10A3BC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9" w:type="dxa"/>
            <w:gridSpan w:val="9"/>
            <w:tcBorders>
              <w:tl2br w:val="nil"/>
              <w:tr2bl w:val="nil"/>
            </w:tcBorders>
            <w:shd w:val="clear" w:color="auto" w:fill="auto"/>
          </w:tcPr>
          <w:p w14:paraId="647E60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iabetes</w:t>
            </w:r>
          </w:p>
        </w:tc>
      </w:tr>
      <w:tr w14:paraId="46A1C2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gridSpan w:val="2"/>
            <w:tcBorders>
              <w:tl2br w:val="nil"/>
              <w:tr2bl w:val="nil"/>
            </w:tcBorders>
            <w:vAlign w:val="top"/>
          </w:tcPr>
          <w:p w14:paraId="3F0CB6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t>elf-reported health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6F00EE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5CA623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5B8352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04529E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57DE59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39F03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50A8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133620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3CE28E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6C6C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od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74D3B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8/4716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7287D7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06B3F5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42B46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59975F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4520CA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30C2A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</w:tr>
      <w:tr w14:paraId="396083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42FA3C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340A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utral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024A5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4/374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 w14:paraId="27B529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88(1.542-2.073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 w14:paraId="12AFA0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6EF25F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62(1.517-2.046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21D536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20A32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98(1.529-2.115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7A88ED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62A653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6C4814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33C7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d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6C0B54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8/130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 w14:paraId="67C3DB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602(2.168-3.124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 w14:paraId="28CCD0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7076DF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595(2.156-3.125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320EC9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7DAC49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936(2.397-3.596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6A4E7F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7999B9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gridSpan w:val="2"/>
            <w:tcBorders>
              <w:tl2br w:val="nil"/>
              <w:tr2bl w:val="nil"/>
            </w:tcBorders>
            <w:vAlign w:val="top"/>
          </w:tcPr>
          <w:p w14:paraId="783A0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5E6F9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10/9762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top"/>
          </w:tcPr>
          <w:p w14:paraId="2003B0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33(1.495-1.784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top"/>
          </w:tcPr>
          <w:p w14:paraId="0C7D2F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0FE5DC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29(1.489-1.782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61F935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14E536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24(1.562-1.904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1CAE7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190644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9" w:type="dxa"/>
            <w:gridSpan w:val="9"/>
            <w:tcBorders>
              <w:tl2br w:val="nil"/>
              <w:tr2bl w:val="nil"/>
            </w:tcBorders>
            <w:shd w:val="clear" w:color="auto" w:fill="auto"/>
          </w:tcPr>
          <w:p w14:paraId="45849D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art disease</w:t>
            </w:r>
          </w:p>
        </w:tc>
      </w:tr>
      <w:tr w14:paraId="457DA9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gridSpan w:val="2"/>
            <w:tcBorders>
              <w:tl2br w:val="nil"/>
              <w:tr2bl w:val="nil"/>
            </w:tcBorders>
            <w:vAlign w:val="top"/>
          </w:tcPr>
          <w:p w14:paraId="10BC59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t>elf-reported health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7C828B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435CBE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11B3DA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04F281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04A7D0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244D37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DC1D4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7CDC4B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34FE30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1761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od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4F26C0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9/4716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0AE24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634CC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299354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3D578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24789F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7CBC9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</w:tr>
      <w:tr w14:paraId="4825C1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6BF850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66C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utral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50E70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4/3743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45B1F0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53(1.554-1.977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633539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7D3F4C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27(1.531-1.948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6AC0DD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3D3A05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10(1.590-2.060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0DB1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6E0521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1893D5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AD4B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d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9F69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9/1303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526F9E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165(2.730-3.669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61D8D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70198D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115(2.685-3.614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2369CC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6A5E21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531(3.004-4.149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12A068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272846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gridSpan w:val="2"/>
            <w:tcBorders>
              <w:tl2br w:val="nil"/>
              <w:tr2bl w:val="nil"/>
            </w:tcBorders>
            <w:vAlign w:val="top"/>
          </w:tcPr>
          <w:p w14:paraId="1EB11B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4C99E7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62/9762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44099F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76(1.651-1.909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1FBD12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5AC46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60(1.636-1.893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0BB229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60B2F4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70(1.727-2.024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1FB48A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64A66C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9" w:type="dxa"/>
            <w:gridSpan w:val="9"/>
            <w:tcBorders>
              <w:tl2br w:val="nil"/>
              <w:tr2bl w:val="nil"/>
            </w:tcBorders>
            <w:shd w:val="clear" w:color="auto" w:fill="auto"/>
          </w:tcPr>
          <w:p w14:paraId="45CFB2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trok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or cardiovascular disease</w:t>
            </w:r>
          </w:p>
        </w:tc>
      </w:tr>
      <w:tr w14:paraId="277A36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gridSpan w:val="2"/>
            <w:tcBorders>
              <w:tl2br w:val="nil"/>
              <w:tr2bl w:val="nil"/>
            </w:tcBorders>
            <w:vAlign w:val="top"/>
          </w:tcPr>
          <w:p w14:paraId="40DC73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t>elf-reported health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36B27F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0D3C77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5AFC0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415ABE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5D02AA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70D2E7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5310EE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444CA8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409C20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44A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od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5D75C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3/4716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7C5EDD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340AB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218735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716035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708F96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04F91E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</w:tr>
      <w:tr w14:paraId="528617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6B8057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3A68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utral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084AB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3/3743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294915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77(1.443-1.949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056BDB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4635C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77(1.441-1.950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6EAB71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031DE7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01(1.451-1.996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199439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296194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47E4D2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AEB2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d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D5B39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3/1303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1654C0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52(3.073-4.339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3C2EA1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31C10D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82(3.095-4.381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2088D8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07B94F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879(3.224-4.667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1A9739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4A2AA1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gridSpan w:val="2"/>
            <w:tcBorders>
              <w:tl2br w:val="nil"/>
              <w:tr2bl w:val="nil"/>
            </w:tcBorders>
            <w:vAlign w:val="top"/>
          </w:tcPr>
          <w:p w14:paraId="6FA43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6A345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39/9762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744F10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93(1.735-2.066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AC41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00294D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00(1.740-2.075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57D7C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3D782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49(1.775-2.140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73DFA1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709699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9" w:type="dxa"/>
            <w:gridSpan w:val="9"/>
            <w:tcBorders>
              <w:tl2br w:val="nil"/>
              <w:tr2bl w:val="nil"/>
            </w:tcBorders>
            <w:shd w:val="clear" w:color="auto" w:fill="auto"/>
          </w:tcPr>
          <w:p w14:paraId="11BCE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yslipidemia</w:t>
            </w:r>
          </w:p>
        </w:tc>
      </w:tr>
      <w:tr w14:paraId="2D3163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gridSpan w:val="2"/>
            <w:tcBorders>
              <w:tl2br w:val="nil"/>
              <w:tr2bl w:val="nil"/>
            </w:tcBorders>
            <w:vAlign w:val="top"/>
          </w:tcPr>
          <w:p w14:paraId="010B71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t>elf-reported health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53D6C5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60EE95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47BC4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730DFD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68385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3BD90B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5BC3B0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32E47B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01925C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680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od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5B7685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8/4716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7F2423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3C1C1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1BF917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552D0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7956E2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AFEF3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/>
                <w:dstrike w:val="0"/>
                <w:sz w:val="24"/>
                <w:szCs w:val="24"/>
                <w:u w:val="none"/>
                <w:vertAlign w:val="baseline"/>
                <w:lang w:val="en-US" w:eastAsia="zh-CN"/>
              </w:rPr>
              <w:t xml:space="preserve">       </w:t>
            </w:r>
          </w:p>
        </w:tc>
      </w:tr>
      <w:tr w14:paraId="0E7422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01B3AF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913C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utral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397A99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7/3743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1D5BB9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82(1.390-2.035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0A6469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69F32B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47(1.359-1.996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1C8933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335216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10(1.470-2.229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370F3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3353EF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4" w:type="dxa"/>
            <w:tcBorders>
              <w:tl2br w:val="nil"/>
              <w:tr2bl w:val="nil"/>
            </w:tcBorders>
            <w:vAlign w:val="top"/>
          </w:tcPr>
          <w:p w14:paraId="507FBE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126B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d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36F730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0/1303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6EB09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315(1.829-2.930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5B70E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0CF662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84(1.800-2.898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1EBAC1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5E69A0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665(2.048-3.467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70512C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681819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gridSpan w:val="2"/>
            <w:tcBorders>
              <w:tl2br w:val="nil"/>
              <w:tr2bl w:val="nil"/>
            </w:tcBorders>
            <w:vAlign w:val="top"/>
          </w:tcPr>
          <w:p w14:paraId="7D7C7F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28A234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5/9762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08913D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40(1.375-1.725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371EA1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400" w:type="dxa"/>
            <w:tcBorders>
              <w:tl2br w:val="nil"/>
              <w:tr2bl w:val="nil"/>
            </w:tcBorders>
          </w:tcPr>
          <w:p w14:paraId="1C8F80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27(1.361-1.714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794D3E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  <w:tc>
          <w:tcPr>
            <w:tcW w:w="1388" w:type="dxa"/>
            <w:tcBorders>
              <w:tl2br w:val="nil"/>
              <w:tr2bl w:val="nil"/>
            </w:tcBorders>
          </w:tcPr>
          <w:p w14:paraId="17C86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55(1.457-1.879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7AB026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</w:tbl>
    <w:p w14:paraId="4FF89B35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djusted for sex and age.</w:t>
      </w:r>
    </w:p>
    <w:p w14:paraId="123CAEF0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ased on model 2, additionally adjusted for place of residence, educational attainment, living arrangement, marital status, occupation, smoking, drinking, exercise, and body mass index.</w:t>
      </w:r>
    </w:p>
    <w:p w14:paraId="7B6BE3DA">
      <w:pPr>
        <w:rPr>
          <w:rFonts w:hint="default" w:ascii="Times New Roman" w:hAnsi="Times New Roman" w:cs="Times New Roman"/>
          <w:sz w:val="24"/>
          <w:lang w:val="en-US" w:eastAsia="zh-CN"/>
        </w:rPr>
      </w:pPr>
    </w:p>
    <w:p w14:paraId="4FE2C73B">
      <w:p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br w:type="page"/>
      </w:r>
    </w:p>
    <w:p w14:paraId="60F2381A"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725795" cy="4709160"/>
            <wp:effectExtent l="0" t="0" r="1905" b="2540"/>
            <wp:docPr id="3" name="图片 3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470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S1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Stratified forest plot of SRH-Hypertension associations by sex, age, and residenc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 w14:paraId="048D9B1B">
      <w:pPr>
        <w:rPr>
          <w:rFonts w:hint="default" w:ascii="Times New Roman" w:hAnsi="Times New Roman" w:cs="Times New Roman"/>
          <w:sz w:val="24"/>
          <w:lang w:val="en-US" w:eastAsia="zh-CN"/>
        </w:rPr>
      </w:pPr>
    </w:p>
    <w:p w14:paraId="54FFDC65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br w:type="page"/>
      </w:r>
    </w:p>
    <w:p w14:paraId="0A926D4C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5727700" cy="4698365"/>
            <wp:effectExtent l="0" t="0" r="0" b="635"/>
            <wp:docPr id="4" name="图片 4" descr="figs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s1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S2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Stratified forest plot of SRH-Diabetes associations by sex, age, and residenc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 w14:paraId="589E5B60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</w:p>
    <w:p w14:paraId="0B54D780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br w:type="page"/>
      </w:r>
    </w:p>
    <w:p w14:paraId="08DBF43A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5730240" cy="4723130"/>
            <wp:effectExtent l="0" t="0" r="10160" b="1270"/>
            <wp:docPr id="5" name="图片 5" descr="figa1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a1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472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S3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Stratified forest plot of SRH-Heart disease associations by sex, age, and residenc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 w14:paraId="5967F735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</w:p>
    <w:p w14:paraId="5C134DDF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br w:type="page"/>
      </w:r>
    </w:p>
    <w:p w14:paraId="24839973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5727700" cy="4709160"/>
            <wp:effectExtent l="0" t="0" r="0" b="2540"/>
            <wp:docPr id="6" name="图片 6" descr="figs1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s1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0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S4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Stratified forest plot of SRH-Stroke associations by sex, age, and residenc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 w14:paraId="1096B720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</w:p>
    <w:p w14:paraId="32085DE4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br w:type="page"/>
      </w:r>
    </w:p>
    <w:p w14:paraId="69D0D732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5726430" cy="4676140"/>
            <wp:effectExtent l="0" t="0" r="1270" b="10160"/>
            <wp:docPr id="7" name="图片 7" descr="figs1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s1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467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S5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Stratified forest plot of SRH-Dyslipidemia associations by sex, age, and residenc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 w14:paraId="32A27866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</w:p>
    <w:p w14:paraId="4546730F"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4A">
      <wne:fci wne:fciName="InsertCrossReference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000000"/>
    <w:rsid w:val="00DF626D"/>
    <w:rsid w:val="01F7044F"/>
    <w:rsid w:val="032F190D"/>
    <w:rsid w:val="06222576"/>
    <w:rsid w:val="066A7A79"/>
    <w:rsid w:val="0A842F5D"/>
    <w:rsid w:val="0A9B52C8"/>
    <w:rsid w:val="0E5A03D3"/>
    <w:rsid w:val="0F187F8A"/>
    <w:rsid w:val="101051ED"/>
    <w:rsid w:val="148B578A"/>
    <w:rsid w:val="163508EC"/>
    <w:rsid w:val="172577D0"/>
    <w:rsid w:val="17780248"/>
    <w:rsid w:val="17C35DA0"/>
    <w:rsid w:val="18167195"/>
    <w:rsid w:val="1824217E"/>
    <w:rsid w:val="1977008B"/>
    <w:rsid w:val="1ACB0BD1"/>
    <w:rsid w:val="1B966EEF"/>
    <w:rsid w:val="1BD52CD5"/>
    <w:rsid w:val="1C2F6094"/>
    <w:rsid w:val="1CDF0421"/>
    <w:rsid w:val="1CED3447"/>
    <w:rsid w:val="1EC71AB5"/>
    <w:rsid w:val="1F494EEB"/>
    <w:rsid w:val="226F6A92"/>
    <w:rsid w:val="24BC196B"/>
    <w:rsid w:val="256040C9"/>
    <w:rsid w:val="25C44658"/>
    <w:rsid w:val="285D2B42"/>
    <w:rsid w:val="2B88437A"/>
    <w:rsid w:val="2BF901C8"/>
    <w:rsid w:val="2D32414F"/>
    <w:rsid w:val="2D737379"/>
    <w:rsid w:val="314423A4"/>
    <w:rsid w:val="32943604"/>
    <w:rsid w:val="34D34C77"/>
    <w:rsid w:val="371E785E"/>
    <w:rsid w:val="376911FA"/>
    <w:rsid w:val="3AEF3ACE"/>
    <w:rsid w:val="3BAD15ED"/>
    <w:rsid w:val="3C08753D"/>
    <w:rsid w:val="3CF97CD1"/>
    <w:rsid w:val="3F4F6D77"/>
    <w:rsid w:val="40F85891"/>
    <w:rsid w:val="410C362B"/>
    <w:rsid w:val="44631C90"/>
    <w:rsid w:val="45462F54"/>
    <w:rsid w:val="45E172F1"/>
    <w:rsid w:val="46A21984"/>
    <w:rsid w:val="479F062A"/>
    <w:rsid w:val="48411A6C"/>
    <w:rsid w:val="48C04C9C"/>
    <w:rsid w:val="49973E8D"/>
    <w:rsid w:val="4ACA79DD"/>
    <w:rsid w:val="4B0D63F8"/>
    <w:rsid w:val="4B1F09F0"/>
    <w:rsid w:val="4B335C59"/>
    <w:rsid w:val="4C3E6347"/>
    <w:rsid w:val="4D2B559D"/>
    <w:rsid w:val="4E453CD9"/>
    <w:rsid w:val="4F530677"/>
    <w:rsid w:val="510E0CFA"/>
    <w:rsid w:val="51AC6DD5"/>
    <w:rsid w:val="52890FB9"/>
    <w:rsid w:val="54956F70"/>
    <w:rsid w:val="54A0442E"/>
    <w:rsid w:val="55801A9A"/>
    <w:rsid w:val="56B20379"/>
    <w:rsid w:val="59376914"/>
    <w:rsid w:val="5ADC3C17"/>
    <w:rsid w:val="5D4810F0"/>
    <w:rsid w:val="5D72592E"/>
    <w:rsid w:val="5D9A3915"/>
    <w:rsid w:val="5E2F22B0"/>
    <w:rsid w:val="5E9259AC"/>
    <w:rsid w:val="61827CF0"/>
    <w:rsid w:val="621B0647"/>
    <w:rsid w:val="65B0017A"/>
    <w:rsid w:val="65B154AB"/>
    <w:rsid w:val="66754F1F"/>
    <w:rsid w:val="668B766E"/>
    <w:rsid w:val="67883942"/>
    <w:rsid w:val="69C30F01"/>
    <w:rsid w:val="6A9D3524"/>
    <w:rsid w:val="6B260D29"/>
    <w:rsid w:val="6B60567F"/>
    <w:rsid w:val="6CF15F09"/>
    <w:rsid w:val="6FDC1B6B"/>
    <w:rsid w:val="702F691D"/>
    <w:rsid w:val="725D3437"/>
    <w:rsid w:val="72734A09"/>
    <w:rsid w:val="73BC370F"/>
    <w:rsid w:val="76E219D2"/>
    <w:rsid w:val="77B85581"/>
    <w:rsid w:val="7971247A"/>
    <w:rsid w:val="7992328F"/>
    <w:rsid w:val="7A1C5986"/>
    <w:rsid w:val="7B203254"/>
    <w:rsid w:val="7B38225A"/>
    <w:rsid w:val="7CE16A13"/>
    <w:rsid w:val="7D5F2720"/>
    <w:rsid w:val="7E4F632A"/>
    <w:rsid w:val="7E53246B"/>
    <w:rsid w:val="7E8D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06/relationships/keyMapCustomizations" Target="customizations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669</Words>
  <Characters>4744</Characters>
  <Lines>0</Lines>
  <Paragraphs>0</Paragraphs>
  <TotalTime>26</TotalTime>
  <ScaleCrop>false</ScaleCrop>
  <LinksUpToDate>false</LinksUpToDate>
  <CharactersWithSpaces>506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01:28:00Z</dcterms:created>
  <dc:creator>troye</dc:creator>
  <cp:lastModifiedBy>企业用户_680573390</cp:lastModifiedBy>
  <dcterms:modified xsi:type="dcterms:W3CDTF">2025-10-03T04:30:26Z</dcterms:modified>
  <cp:revision>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0A691E8D8C94CAC8AC7BF02C8573F55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Tc2ZGZiNzZiNDVlOGViOWVmM2JhOTY0NGJkNjUyYzgiLCJ1c2VySWQiOiIxNjU2NTA3MzU5In0=</vt:lpwstr>
  </property>
  <property fmtid="{D5CDD505-2E9C-101B-9397-08002B2CF9AE}" pid="5" name="ZOTERO_FREE_1">
    <vt:lpwstr>1</vt:lpwstr>
  </property>
  <property fmtid="{D5CDD505-2E9C-101B-9397-08002B2CF9AE}" pid="6" name="ZOTERO_FREE_2">
    <vt:lpwstr>1</vt:lpwstr>
  </property>
</Properties>
</file>